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7BC1" w:rsidRPr="002B1DD3" w:rsidRDefault="005D177C" w:rsidP="002B1DD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</w:t>
      </w:r>
      <w:r w:rsidR="002B1DD3" w:rsidRPr="002B1DD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2B1DD3" w:rsidRPr="002B1DD3">
        <w:rPr>
          <w:rFonts w:ascii="Times New Roman" w:hAnsi="Times New Roman" w:cs="Times New Roman"/>
          <w:sz w:val="24"/>
          <w:szCs w:val="24"/>
          <w:lang w:val="en-US"/>
        </w:rPr>
        <w:t>Arterial diameter measurements for aneurysms and ectasias.</w:t>
      </w:r>
    </w:p>
    <w:tbl>
      <w:tblPr>
        <w:tblW w:w="403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499"/>
        <w:gridCol w:w="1000"/>
        <w:gridCol w:w="2000"/>
        <w:gridCol w:w="2059"/>
      </w:tblGrid>
      <w:tr w:rsidR="00DE2C33" w:rsidRPr="005D177C" w:rsidTr="00DE2C33">
        <w:tc>
          <w:tcPr>
            <w:tcW w:w="249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5D177C" w:rsidRDefault="00DE2C33" w:rsidP="002B1D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7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scular territory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5D177C" w:rsidRDefault="00DE2C33" w:rsidP="002B1D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7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5D177C" w:rsidRDefault="00DE2C33" w:rsidP="002B1D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7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dian [IQR] (mm)</w:t>
            </w:r>
          </w:p>
        </w:tc>
        <w:tc>
          <w:tcPr>
            <w:tcW w:w="205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5D177C" w:rsidRDefault="00DE2C33" w:rsidP="002B1D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7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in–Max (mm)</w:t>
            </w:r>
          </w:p>
        </w:tc>
      </w:tr>
      <w:tr w:rsidR="00057BC1" w:rsidRPr="005D177C" w:rsidTr="00DE2C33">
        <w:tc>
          <w:tcPr>
            <w:tcW w:w="7558" w:type="dxa"/>
            <w:gridSpan w:val="4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057BC1" w:rsidRPr="005D177C" w:rsidRDefault="002B1DD3" w:rsidP="002B1D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77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Aneurysms (n = 21)</w:t>
            </w:r>
          </w:p>
        </w:tc>
      </w:tr>
      <w:tr w:rsidR="00057BC1" w:rsidRPr="005D177C" w:rsidTr="00DE2C33">
        <w:tc>
          <w:tcPr>
            <w:tcW w:w="7558" w:type="dxa"/>
            <w:gridSpan w:val="4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057BC1" w:rsidRPr="005D177C" w:rsidRDefault="002B1DD3" w:rsidP="002B1D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7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pra-aortic trunks</w:t>
            </w:r>
          </w:p>
        </w:tc>
      </w:tr>
      <w:tr w:rsidR="00DE2C33" w:rsidRPr="002B1DD3" w:rsidTr="00DE2C33">
        <w:tc>
          <w:tcPr>
            <w:tcW w:w="249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2B1DD3" w:rsidRDefault="00DE2C33" w:rsidP="002B1D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7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proofErr w:type="spellStart"/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Vertebral</w:t>
            </w:r>
            <w:proofErr w:type="spellEnd"/>
            <w:r w:rsidRPr="002B1D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artery</w:t>
            </w:r>
            <w:proofErr w:type="spellEnd"/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2B1DD3" w:rsidRDefault="00DE2C33" w:rsidP="002B1D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2B1DD3" w:rsidRDefault="00DE2C33" w:rsidP="002B1D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7.5 [6.4–12]</w:t>
            </w:r>
          </w:p>
        </w:tc>
        <w:tc>
          <w:tcPr>
            <w:tcW w:w="205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2B1DD3" w:rsidRDefault="00DE2C33" w:rsidP="002B1D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6.4–12</w:t>
            </w:r>
          </w:p>
        </w:tc>
      </w:tr>
      <w:tr w:rsidR="00DE2C33" w:rsidRPr="002B1DD3" w:rsidTr="00DE2C33">
        <w:tc>
          <w:tcPr>
            <w:tcW w:w="249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2B1DD3" w:rsidRDefault="00DE2C33" w:rsidP="002B1D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DD3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Internal</w:t>
            </w:r>
            <w:proofErr w:type="spellEnd"/>
            <w:r w:rsidRPr="002B1D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carotid</w:t>
            </w:r>
            <w:proofErr w:type="spellEnd"/>
            <w:r w:rsidRPr="002B1D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artery</w:t>
            </w:r>
            <w:proofErr w:type="spellEnd"/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2B1DD3" w:rsidRDefault="00DE2C33" w:rsidP="002B1D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2B1DD3" w:rsidRDefault="00DE2C33" w:rsidP="002B1D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10.3 [10–15.9]</w:t>
            </w:r>
          </w:p>
        </w:tc>
        <w:tc>
          <w:tcPr>
            <w:tcW w:w="205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2B1DD3" w:rsidRDefault="00DE2C33" w:rsidP="002B1D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10–15.9</w:t>
            </w:r>
          </w:p>
        </w:tc>
      </w:tr>
      <w:tr w:rsidR="00DE2C33" w:rsidRPr="002B1DD3" w:rsidTr="00DE2C33">
        <w:tc>
          <w:tcPr>
            <w:tcW w:w="249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2B1DD3" w:rsidRDefault="00DE2C33" w:rsidP="002B1D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DD3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Subclavian</w:t>
            </w:r>
            <w:proofErr w:type="spellEnd"/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Axillary</w:t>
            </w:r>
            <w:proofErr w:type="spellEnd"/>
            <w:r w:rsidRPr="002B1D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artery</w:t>
            </w:r>
            <w:proofErr w:type="spellEnd"/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2B1DD3" w:rsidRDefault="00DE2C33" w:rsidP="002B1D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2B1DD3" w:rsidRDefault="00DE2C33" w:rsidP="002B1D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40 [29–110]</w:t>
            </w:r>
          </w:p>
        </w:tc>
        <w:tc>
          <w:tcPr>
            <w:tcW w:w="205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2B1DD3" w:rsidRDefault="00DE2C33" w:rsidP="002B1D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29–110</w:t>
            </w:r>
          </w:p>
        </w:tc>
      </w:tr>
      <w:tr w:rsidR="00DE2C33" w:rsidRPr="002B1DD3" w:rsidTr="00DE2C33">
        <w:tc>
          <w:tcPr>
            <w:tcW w:w="249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2B1DD3" w:rsidRDefault="00DE2C33" w:rsidP="002B1D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Iliac</w:t>
            </w:r>
            <w:proofErr w:type="spellEnd"/>
            <w:r w:rsidRPr="002B1D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arteries</w:t>
            </w:r>
            <w:proofErr w:type="spellEnd"/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2B1DD3" w:rsidRDefault="00DE2C33" w:rsidP="002B1D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2B1DD3" w:rsidRDefault="00DE2C33" w:rsidP="002B1D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20 [19–22]</w:t>
            </w:r>
          </w:p>
        </w:tc>
        <w:tc>
          <w:tcPr>
            <w:tcW w:w="205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2B1DD3" w:rsidRDefault="00DE2C33" w:rsidP="002B1D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17–37</w:t>
            </w:r>
          </w:p>
        </w:tc>
      </w:tr>
      <w:tr w:rsidR="00DE2C33" w:rsidRPr="002B1DD3" w:rsidTr="00DE2C33">
        <w:tc>
          <w:tcPr>
            <w:tcW w:w="249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2B1DD3" w:rsidRDefault="00DE2C33" w:rsidP="002B1D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Celiac</w:t>
            </w:r>
            <w:proofErr w:type="spellEnd"/>
            <w:r w:rsidRPr="002B1D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trunk</w:t>
            </w:r>
            <w:proofErr w:type="spellEnd"/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2B1DD3" w:rsidRDefault="00DE2C33" w:rsidP="002B1D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2B1DD3" w:rsidRDefault="00DE2C33" w:rsidP="002B1D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05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2B1DD3" w:rsidRDefault="00DE2C33" w:rsidP="002B1D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DE2C33" w:rsidRPr="002B1DD3" w:rsidTr="00DE2C33">
        <w:tc>
          <w:tcPr>
            <w:tcW w:w="249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2B1DD3" w:rsidRDefault="00DE2C33" w:rsidP="002B1D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Splenic</w:t>
            </w:r>
            <w:proofErr w:type="spellEnd"/>
            <w:r w:rsidRPr="002B1D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artery</w:t>
            </w:r>
            <w:proofErr w:type="spellEnd"/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2B1DD3" w:rsidRDefault="00DE2C33" w:rsidP="002B1D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2B1DD3" w:rsidRDefault="00C672DB" w:rsidP="002B1D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05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2B1DD3" w:rsidRDefault="00DE2C33" w:rsidP="002B1D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DE2C33" w:rsidRPr="002B1DD3" w:rsidTr="00DE2C33">
        <w:tc>
          <w:tcPr>
            <w:tcW w:w="249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2B1DD3" w:rsidRDefault="00DE2C33" w:rsidP="002B1D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Renal</w:t>
            </w:r>
            <w:proofErr w:type="spellEnd"/>
            <w:r w:rsidRPr="002B1D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artery</w:t>
            </w:r>
            <w:proofErr w:type="spellEnd"/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2B1DD3" w:rsidRDefault="00DE2C33" w:rsidP="002B1D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2B1DD3" w:rsidRDefault="00C672DB" w:rsidP="002B1D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205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2B1DD3" w:rsidRDefault="00DE2C33" w:rsidP="002B1D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DE2C33" w:rsidRPr="002B1DD3" w:rsidTr="00DE2C33">
        <w:tc>
          <w:tcPr>
            <w:tcW w:w="249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2B1DD3" w:rsidRDefault="00DE2C33" w:rsidP="002B1D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DD3">
              <w:rPr>
                <w:rFonts w:ascii="Times New Roman" w:hAnsi="Times New Roman" w:cs="Times New Roman"/>
                <w:sz w:val="24"/>
                <w:szCs w:val="24"/>
              </w:rPr>
              <w:t xml:space="preserve">Common </w:t>
            </w:r>
            <w:proofErr w:type="spellStart"/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femoral</w:t>
            </w:r>
            <w:proofErr w:type="spellEnd"/>
            <w:r w:rsidRPr="002B1D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artery</w:t>
            </w:r>
            <w:proofErr w:type="spellEnd"/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2B1DD3" w:rsidRDefault="00DE2C33" w:rsidP="002B1D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2B1DD3" w:rsidRDefault="00C672DB" w:rsidP="002B1D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</w:p>
        </w:tc>
        <w:tc>
          <w:tcPr>
            <w:tcW w:w="205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2B1DD3" w:rsidRDefault="00DE2C33" w:rsidP="002B1D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057BC1" w:rsidRPr="002B1DD3" w:rsidTr="00DE2C33">
        <w:tc>
          <w:tcPr>
            <w:tcW w:w="7558" w:type="dxa"/>
            <w:gridSpan w:val="4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057BC1" w:rsidRPr="002B1DD3" w:rsidRDefault="002B1DD3" w:rsidP="002B1D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1DD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ctasias</w:t>
            </w:r>
            <w:proofErr w:type="spellEnd"/>
            <w:r w:rsidRPr="002B1DD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(n = 47)</w:t>
            </w:r>
          </w:p>
        </w:tc>
      </w:tr>
      <w:tr w:rsidR="00057BC1" w:rsidRPr="002B1DD3" w:rsidTr="00DE2C33">
        <w:tc>
          <w:tcPr>
            <w:tcW w:w="7558" w:type="dxa"/>
            <w:gridSpan w:val="4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057BC1" w:rsidRPr="002B1DD3" w:rsidRDefault="002B1DD3" w:rsidP="002B1D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D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ra-</w:t>
            </w:r>
            <w:proofErr w:type="spellStart"/>
            <w:r w:rsidRPr="002B1D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ortic</w:t>
            </w:r>
            <w:proofErr w:type="spellEnd"/>
            <w:r w:rsidRPr="002B1D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B1D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unks</w:t>
            </w:r>
            <w:proofErr w:type="spellEnd"/>
          </w:p>
        </w:tc>
      </w:tr>
      <w:tr w:rsidR="00DE2C33" w:rsidRPr="002B1DD3" w:rsidTr="00DE2C33">
        <w:tc>
          <w:tcPr>
            <w:tcW w:w="249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2B1DD3" w:rsidRDefault="00DE2C33" w:rsidP="002B1D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D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</w:t>
            </w:r>
            <w:proofErr w:type="spellStart"/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Internal</w:t>
            </w:r>
            <w:proofErr w:type="spellEnd"/>
            <w:r w:rsidRPr="002B1D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carotid</w:t>
            </w:r>
            <w:proofErr w:type="spellEnd"/>
            <w:r w:rsidRPr="002B1D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artery</w:t>
            </w:r>
            <w:proofErr w:type="spellEnd"/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2B1DD3" w:rsidRDefault="00DE2C33" w:rsidP="002B1D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2B1DD3" w:rsidRDefault="00DE2C33" w:rsidP="002B1D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11 [10–12]</w:t>
            </w:r>
          </w:p>
        </w:tc>
        <w:tc>
          <w:tcPr>
            <w:tcW w:w="205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2B1DD3" w:rsidRDefault="00DE2C33" w:rsidP="002B1D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8–12</w:t>
            </w:r>
          </w:p>
        </w:tc>
      </w:tr>
      <w:tr w:rsidR="00DE2C33" w:rsidRPr="002B1DD3" w:rsidTr="00DE2C33">
        <w:tc>
          <w:tcPr>
            <w:tcW w:w="249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2B1DD3" w:rsidRDefault="00DE2C33" w:rsidP="002B1D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DD3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Subclavian</w:t>
            </w:r>
            <w:proofErr w:type="spellEnd"/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Axillary</w:t>
            </w:r>
            <w:proofErr w:type="spellEnd"/>
            <w:r w:rsidRPr="002B1D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artery</w:t>
            </w:r>
            <w:proofErr w:type="spellEnd"/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2B1DD3" w:rsidRDefault="00DE2C33" w:rsidP="002B1D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2B1DD3" w:rsidRDefault="00DE2C33" w:rsidP="002B1D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14 [12–17]</w:t>
            </w:r>
          </w:p>
        </w:tc>
        <w:tc>
          <w:tcPr>
            <w:tcW w:w="205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2B1DD3" w:rsidRDefault="00DE2C33" w:rsidP="002B1D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10.4–18</w:t>
            </w:r>
          </w:p>
        </w:tc>
      </w:tr>
      <w:tr w:rsidR="00DE2C33" w:rsidRPr="002B1DD3" w:rsidTr="00DE2C33">
        <w:tc>
          <w:tcPr>
            <w:tcW w:w="249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2B1DD3" w:rsidRDefault="00DE2C33" w:rsidP="002B1D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DD3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Vertebral</w:t>
            </w:r>
            <w:proofErr w:type="spellEnd"/>
            <w:r w:rsidRPr="002B1D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artery</w:t>
            </w:r>
            <w:proofErr w:type="spellEnd"/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2B1DD3" w:rsidRDefault="00DE2C33" w:rsidP="002B1D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2B1DD3" w:rsidRDefault="00DE2C33" w:rsidP="002B1D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5.75 [5.5–6]</w:t>
            </w:r>
          </w:p>
        </w:tc>
        <w:tc>
          <w:tcPr>
            <w:tcW w:w="205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2B1DD3" w:rsidRDefault="00DE2C33" w:rsidP="002B1D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5–7</w:t>
            </w:r>
          </w:p>
        </w:tc>
      </w:tr>
      <w:tr w:rsidR="00DE2C33" w:rsidRPr="002B1DD3" w:rsidTr="00DE2C33">
        <w:tc>
          <w:tcPr>
            <w:tcW w:w="249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2B1DD3" w:rsidRDefault="00DE2C33" w:rsidP="002B1D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Iliac</w:t>
            </w:r>
            <w:proofErr w:type="spellEnd"/>
            <w:r w:rsidRPr="002B1D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arteries</w:t>
            </w:r>
            <w:proofErr w:type="spellEnd"/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2B1DD3" w:rsidRDefault="00DE2C33" w:rsidP="002B1D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2B1DD3" w:rsidRDefault="00DE2C33" w:rsidP="002B1D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13.4 [12–14]</w:t>
            </w:r>
          </w:p>
        </w:tc>
        <w:tc>
          <w:tcPr>
            <w:tcW w:w="205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2B1DD3" w:rsidRDefault="00DE2C33" w:rsidP="002B1D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12–15</w:t>
            </w:r>
          </w:p>
        </w:tc>
      </w:tr>
      <w:tr w:rsidR="00DE2C33" w:rsidRPr="002B1DD3" w:rsidTr="00DE2C33">
        <w:tc>
          <w:tcPr>
            <w:tcW w:w="249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2B1DD3" w:rsidRDefault="00DE2C33" w:rsidP="002B1D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Femoral</w:t>
            </w:r>
            <w:proofErr w:type="spellEnd"/>
            <w:r w:rsidRPr="002B1D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arteries</w:t>
            </w:r>
            <w:proofErr w:type="spellEnd"/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2B1DD3" w:rsidRDefault="00DE2C33" w:rsidP="002B1D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2B1DD3" w:rsidRDefault="00DE2C33" w:rsidP="002B1D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12 [11.7–12.4]</w:t>
            </w:r>
          </w:p>
        </w:tc>
        <w:tc>
          <w:tcPr>
            <w:tcW w:w="205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2B1DD3" w:rsidRDefault="00DE2C33" w:rsidP="002B1D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10.1–13.9</w:t>
            </w:r>
          </w:p>
        </w:tc>
      </w:tr>
      <w:tr w:rsidR="00DE2C33" w:rsidRPr="002B1DD3" w:rsidTr="00DE2C33">
        <w:tc>
          <w:tcPr>
            <w:tcW w:w="249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2B1DD3" w:rsidRDefault="00DE2C33" w:rsidP="002B1D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Popliteal</w:t>
            </w:r>
            <w:proofErr w:type="spellEnd"/>
            <w:r w:rsidRPr="002B1D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arteries</w:t>
            </w:r>
            <w:proofErr w:type="spellEnd"/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2B1DD3" w:rsidRDefault="00DE2C33" w:rsidP="002B1D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2B1DD3" w:rsidRDefault="00DE2C33" w:rsidP="002B1D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9.5 [9–14]</w:t>
            </w:r>
          </w:p>
        </w:tc>
        <w:tc>
          <w:tcPr>
            <w:tcW w:w="205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2B1DD3" w:rsidRDefault="00DE2C33" w:rsidP="002B1D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9–14</w:t>
            </w:r>
          </w:p>
        </w:tc>
      </w:tr>
      <w:tr w:rsidR="00DE2C33" w:rsidRPr="002B1DD3" w:rsidTr="00DE2C33">
        <w:tc>
          <w:tcPr>
            <w:tcW w:w="249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2B1DD3" w:rsidRDefault="00DE2C33" w:rsidP="002B1D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Coronary</w:t>
            </w:r>
            <w:proofErr w:type="spellEnd"/>
            <w:r w:rsidRPr="002B1D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artery</w:t>
            </w:r>
            <w:proofErr w:type="spellEnd"/>
            <w:r w:rsidRPr="002B1DD3">
              <w:rPr>
                <w:rFonts w:ascii="Times New Roman" w:hAnsi="Times New Roman" w:cs="Times New Roman"/>
                <w:sz w:val="24"/>
                <w:szCs w:val="24"/>
              </w:rPr>
              <w:t xml:space="preserve"> (LAD)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2B1DD3" w:rsidRDefault="00DE2C33" w:rsidP="002B1D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2B1DD3" w:rsidRDefault="00DE2C33" w:rsidP="002B1D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05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2B1DD3" w:rsidRDefault="00DE2C33" w:rsidP="002B1D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DE2C33" w:rsidRPr="002B1DD3" w:rsidTr="00DE2C33">
        <w:tc>
          <w:tcPr>
            <w:tcW w:w="249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2B1DD3" w:rsidRDefault="00DE2C33" w:rsidP="002B1D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DD3">
              <w:rPr>
                <w:rFonts w:ascii="Times New Roman" w:hAnsi="Times New Roman" w:cs="Times New Roman"/>
                <w:sz w:val="24"/>
                <w:szCs w:val="24"/>
              </w:rPr>
              <w:t xml:space="preserve">Superior </w:t>
            </w:r>
            <w:proofErr w:type="spellStart"/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mesenteric</w:t>
            </w:r>
            <w:proofErr w:type="spellEnd"/>
            <w:r w:rsidRPr="002B1D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artery</w:t>
            </w:r>
            <w:proofErr w:type="spellEnd"/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2B1DD3" w:rsidRDefault="00DE2C33" w:rsidP="002B1D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2B1DD3" w:rsidRDefault="00C672DB" w:rsidP="002B1D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205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DE2C33" w:rsidRPr="002B1DD3" w:rsidRDefault="00DE2C33" w:rsidP="002B1D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DD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</w:tbl>
    <w:p w:rsidR="00057BC1" w:rsidRPr="002B1DD3" w:rsidRDefault="00057BC1" w:rsidP="002B1D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57BC1" w:rsidRPr="006E4D50" w:rsidRDefault="002B1DD3" w:rsidP="002B1DD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E4D50">
        <w:rPr>
          <w:rFonts w:ascii="Times New Roman" w:hAnsi="Times New Roman" w:cs="Times New Roman"/>
          <w:iCs/>
          <w:sz w:val="24"/>
          <w:szCs w:val="24"/>
          <w:lang w:val="en-US"/>
        </w:rPr>
        <w:t>Abbreviations: IQR, interquartile range; LAD, left anterior descending; NA, not available;</w:t>
      </w:r>
    </w:p>
    <w:p w:rsidR="00057BC1" w:rsidRPr="006E4D50" w:rsidRDefault="002B1DD3" w:rsidP="002B1DD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E4D5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Note: For territories with a single lesion, only the measured </w:t>
      </w:r>
      <w:r w:rsidR="00C672DB">
        <w:rPr>
          <w:rFonts w:ascii="Times New Roman" w:hAnsi="Times New Roman" w:cs="Times New Roman"/>
          <w:iCs/>
          <w:sz w:val="24"/>
          <w:szCs w:val="24"/>
          <w:lang w:val="en-US"/>
        </w:rPr>
        <w:t>diameter is reported (</w:t>
      </w:r>
      <w:bookmarkStart w:id="0" w:name="_GoBack"/>
      <w:bookmarkEnd w:id="0"/>
      <w:r w:rsidRPr="006E4D50">
        <w:rPr>
          <w:rFonts w:ascii="Times New Roman" w:hAnsi="Times New Roman" w:cs="Times New Roman"/>
          <w:iCs/>
          <w:sz w:val="24"/>
          <w:szCs w:val="24"/>
          <w:lang w:val="en-US"/>
        </w:rPr>
        <w:t>range not applicable). Diameter data were not available for one celiac trunk aneurysm and one coronary ectasia identified on prior imaging.</w:t>
      </w:r>
    </w:p>
    <w:sectPr w:rsidR="00057BC1" w:rsidRPr="006E4D50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E031600"/>
    <w:multiLevelType w:val="hybridMultilevel"/>
    <w:tmpl w:val="5A5CD23C"/>
    <w:lvl w:ilvl="0" w:tplc="E3642CCA">
      <w:start w:val="1"/>
      <w:numFmt w:val="bullet"/>
      <w:lvlText w:val="●"/>
      <w:lvlJc w:val="left"/>
      <w:pPr>
        <w:ind w:left="720" w:hanging="360"/>
      </w:pPr>
    </w:lvl>
    <w:lvl w:ilvl="1" w:tplc="9E0CA0DA">
      <w:start w:val="1"/>
      <w:numFmt w:val="bullet"/>
      <w:lvlText w:val="○"/>
      <w:lvlJc w:val="left"/>
      <w:pPr>
        <w:ind w:left="1440" w:hanging="360"/>
      </w:pPr>
    </w:lvl>
    <w:lvl w:ilvl="2" w:tplc="4114FE00">
      <w:start w:val="1"/>
      <w:numFmt w:val="bullet"/>
      <w:lvlText w:val="■"/>
      <w:lvlJc w:val="left"/>
      <w:pPr>
        <w:ind w:left="2160" w:hanging="360"/>
      </w:pPr>
    </w:lvl>
    <w:lvl w:ilvl="3" w:tplc="E416A01A">
      <w:start w:val="1"/>
      <w:numFmt w:val="bullet"/>
      <w:lvlText w:val="●"/>
      <w:lvlJc w:val="left"/>
      <w:pPr>
        <w:ind w:left="2880" w:hanging="360"/>
      </w:pPr>
    </w:lvl>
    <w:lvl w:ilvl="4" w:tplc="AAD4F71E">
      <w:start w:val="1"/>
      <w:numFmt w:val="bullet"/>
      <w:lvlText w:val="○"/>
      <w:lvlJc w:val="left"/>
      <w:pPr>
        <w:ind w:left="3600" w:hanging="360"/>
      </w:pPr>
    </w:lvl>
    <w:lvl w:ilvl="5" w:tplc="F4C6CFD0">
      <w:start w:val="1"/>
      <w:numFmt w:val="bullet"/>
      <w:lvlText w:val="■"/>
      <w:lvlJc w:val="left"/>
      <w:pPr>
        <w:ind w:left="4320" w:hanging="360"/>
      </w:pPr>
    </w:lvl>
    <w:lvl w:ilvl="6" w:tplc="DAB286E8">
      <w:start w:val="1"/>
      <w:numFmt w:val="bullet"/>
      <w:lvlText w:val="●"/>
      <w:lvlJc w:val="left"/>
      <w:pPr>
        <w:ind w:left="5040" w:hanging="360"/>
      </w:pPr>
    </w:lvl>
    <w:lvl w:ilvl="7" w:tplc="19669FF6">
      <w:start w:val="1"/>
      <w:numFmt w:val="bullet"/>
      <w:lvlText w:val="●"/>
      <w:lvlJc w:val="left"/>
      <w:pPr>
        <w:ind w:left="5760" w:hanging="360"/>
      </w:pPr>
    </w:lvl>
    <w:lvl w:ilvl="8" w:tplc="2AC88C8C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7BC1"/>
    <w:rsid w:val="00057BC1"/>
    <w:rsid w:val="002B1DD3"/>
    <w:rsid w:val="005D177C"/>
    <w:rsid w:val="006473B1"/>
    <w:rsid w:val="006E4D50"/>
    <w:rsid w:val="00C672DB"/>
    <w:rsid w:val="00DE2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1D402A"/>
  <w15:docId w15:val="{4396D0D1-7424-46BC-8AC3-9AA5F1F92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qFormat/>
    <w:pPr>
      <w:outlineLvl w:val="0"/>
    </w:pPr>
    <w:rPr>
      <w:color w:val="2E74B5"/>
      <w:sz w:val="32"/>
      <w:szCs w:val="32"/>
    </w:rPr>
  </w:style>
  <w:style w:type="paragraph" w:styleId="Titre2">
    <w:name w:val="heading 2"/>
    <w:qFormat/>
    <w:pPr>
      <w:outlineLvl w:val="1"/>
    </w:pPr>
    <w:rPr>
      <w:color w:val="2E74B5"/>
      <w:sz w:val="26"/>
      <w:szCs w:val="26"/>
    </w:rPr>
  </w:style>
  <w:style w:type="paragraph" w:styleId="Titre3">
    <w:name w:val="heading 3"/>
    <w:qFormat/>
    <w:pPr>
      <w:outlineLvl w:val="2"/>
    </w:pPr>
    <w:rPr>
      <w:color w:val="1F4D78"/>
      <w:sz w:val="24"/>
      <w:szCs w:val="24"/>
    </w:rPr>
  </w:style>
  <w:style w:type="paragraph" w:styleId="Titre4">
    <w:name w:val="heading 4"/>
    <w:qFormat/>
    <w:pPr>
      <w:outlineLvl w:val="3"/>
    </w:pPr>
    <w:rPr>
      <w:i/>
      <w:iCs/>
      <w:color w:val="2E74B5"/>
    </w:rPr>
  </w:style>
  <w:style w:type="paragraph" w:styleId="Titre5">
    <w:name w:val="heading 5"/>
    <w:qFormat/>
    <w:pPr>
      <w:outlineLvl w:val="4"/>
    </w:pPr>
    <w:rPr>
      <w:color w:val="2E74B5"/>
    </w:rPr>
  </w:style>
  <w:style w:type="paragraph" w:styleId="Titre6">
    <w:name w:val="heading 6"/>
    <w:qFormat/>
    <w:pPr>
      <w:outlineLvl w:val="5"/>
    </w:pPr>
    <w:rPr>
      <w:color w:val="1F4D7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qFormat/>
    <w:rPr>
      <w:sz w:val="56"/>
      <w:szCs w:val="56"/>
    </w:rPr>
  </w:style>
  <w:style w:type="paragraph" w:customStyle="1" w:styleId="lev1">
    <w:name w:val="Élevé1"/>
    <w:qFormat/>
    <w:rPr>
      <w:b/>
      <w:bCs/>
    </w:rPr>
  </w:style>
  <w:style w:type="paragraph" w:styleId="Paragraphedeliste">
    <w:name w:val="List Paragraph"/>
    <w:qFormat/>
  </w:style>
  <w:style w:type="character" w:styleId="Lienhypertexte">
    <w:name w:val="Hyperlink"/>
    <w:uiPriority w:val="99"/>
    <w:unhideWhenUsed/>
    <w:rPr>
      <w:color w:val="0563C1"/>
      <w:u w:val="single"/>
    </w:rPr>
  </w:style>
  <w:style w:type="character" w:styleId="Appelnotedebasdep">
    <w:name w:val="footnote reference"/>
    <w:uiPriority w:val="99"/>
    <w:semiHidden/>
    <w:unhideWhenUsed/>
    <w:rPr>
      <w:vertAlign w:val="superscript"/>
    </w:rPr>
  </w:style>
  <w:style w:type="paragraph" w:styleId="Notedebasdepage">
    <w:name w:val="footnote text"/>
    <w:link w:val="NotedebasdepageCar"/>
    <w:uiPriority w:val="99"/>
    <w:semiHidden/>
    <w:unhideWhenUsed/>
    <w:rPr>
      <w:sz w:val="20"/>
      <w:szCs w:val="20"/>
    </w:rPr>
  </w:style>
  <w:style w:type="character" w:customStyle="1" w:styleId="NotedebasdepageCar">
    <w:name w:val="Note de bas de page Car"/>
    <w:link w:val="Notedebasdepage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5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US</Company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STEPHAN Dominique</cp:lastModifiedBy>
  <cp:revision>2</cp:revision>
  <dcterms:created xsi:type="dcterms:W3CDTF">2026-02-21T15:04:00Z</dcterms:created>
  <dcterms:modified xsi:type="dcterms:W3CDTF">2026-02-21T15:04:00Z</dcterms:modified>
</cp:coreProperties>
</file>